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0" w:type="dxa"/>
        <w:tblLook w:val="04A0" w:firstRow="1" w:lastRow="0" w:firstColumn="1" w:lastColumn="0" w:noHBand="0" w:noVBand="1"/>
      </w:tblPr>
      <w:tblGrid>
        <w:gridCol w:w="4288"/>
        <w:gridCol w:w="2808"/>
        <w:gridCol w:w="1097"/>
        <w:gridCol w:w="837"/>
      </w:tblGrid>
      <w:tr w:rsidR="00DC3D60" w:rsidRPr="00DC3D60" w14:paraId="7688D1B8" w14:textId="77777777" w:rsidTr="00DC3D60">
        <w:trPr>
          <w:trHeight w:val="58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68FABF46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pendix 8. Logistic regression analysis of patient factors associated with the PHQ score of 10 or greater</w:t>
            </w:r>
          </w:p>
        </w:tc>
      </w:tr>
      <w:tr w:rsidR="00DC3D60" w:rsidRPr="00DC3D60" w14:paraId="193E7A91" w14:textId="77777777" w:rsidTr="00DC3D60">
        <w:trPr>
          <w:trHeight w:val="6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724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4635E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EB65C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F6C05C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DC3D60" w:rsidRPr="00DC3D60" w14:paraId="7BC855EF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CACB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0977B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DFF2F9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78F128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639BBB3A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99D3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11FD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E4B0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AAFC3E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68246C8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A7EB4" w14:textId="77777777" w:rsidR="00DC3D60" w:rsidRPr="00DC3D60" w:rsidRDefault="00DC3D60" w:rsidP="00DC3D60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BA90A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C2D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9EB221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5C550954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4B330" w14:textId="77777777" w:rsidR="00DC3D60" w:rsidRPr="00DC3D60" w:rsidRDefault="00DC3D60" w:rsidP="00DC3D60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1619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73 to 0.9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98DF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B46A0C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22CDF2C5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B37B" w14:textId="77777777" w:rsidR="00DC3D60" w:rsidRPr="00DC3D60" w:rsidRDefault="00DC3D60" w:rsidP="00DC3D60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58F7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C90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0C0950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41E2207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2597" w14:textId="3D8103BF" w:rsidR="00DC3D60" w:rsidRPr="00DC3D60" w:rsidRDefault="00DC3D60" w:rsidP="00DC3D60">
            <w:pPr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Department</w:t>
            </w:r>
            <w:r w:rsidRPr="00DC3D60">
              <w:rPr>
                <w:rFonts w:ascii="Times Roman" w:eastAsia="Times New Roman" w:hAnsi="Times Roman" w:cs="Calibri"/>
                <w:color w:val="000000"/>
              </w:rPr>
              <w:t xml:space="preserve">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A0147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FB817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B62625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201AB526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A34B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925DA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91D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EEFADD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147F66D4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2382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0E9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43 to 2.3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7573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9AA381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7853383D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9A1F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7F90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 (1.65 to 3.6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38B28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2E612F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173D3C55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7938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412F6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 (1.98 to 3.0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85B5B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E592CB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66DE7FC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04067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79B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 (2.08 to 3.8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2756C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AF6C6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2AC6AA8B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3B8F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81E4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 (2.23 to 3.3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D05D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9B382B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213FA3E8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95B52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193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 (2.61 to 6.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0381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63BC68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55C84361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CD5E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555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F589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F302E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4807AB92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C4F0" w14:textId="77777777" w:rsidR="00DC3D60" w:rsidRPr="00DC3D60" w:rsidRDefault="00DC3D60" w:rsidP="00DC3D60">
            <w:pPr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Langu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3030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64CC" w14:textId="77777777" w:rsidR="00DC3D60" w:rsidRPr="00DC3D60" w:rsidRDefault="00DC3D60" w:rsidP="00DC3D60">
            <w:pPr>
              <w:rPr>
                <w:rFonts w:ascii="Calibri" w:eastAsia="Times New Roman" w:hAnsi="Calibri" w:cs="Calibri"/>
                <w:color w:val="000000"/>
              </w:rPr>
            </w:pPr>
            <w:r w:rsidRPr="00DC3D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49CB43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6C45141C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DEE5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Span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CF5B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7235" w14:textId="77777777" w:rsidR="00DC3D60" w:rsidRPr="00DC3D60" w:rsidRDefault="00DC3D60" w:rsidP="00DC3D60">
            <w:pPr>
              <w:rPr>
                <w:rFonts w:ascii="Calibri" w:eastAsia="Times New Roman" w:hAnsi="Calibri" w:cs="Calibri"/>
                <w:color w:val="000000"/>
              </w:rPr>
            </w:pPr>
            <w:r w:rsidRPr="00DC3D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564295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16BD239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1690A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English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69A4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45 to 1.9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9D95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A6314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7166DAB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5DE6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Other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3F08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4 (1.07 to 2.2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0720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CF1BB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19</w:t>
            </w:r>
          </w:p>
        </w:tc>
      </w:tr>
      <w:tr w:rsidR="00DC3D60" w:rsidRPr="00DC3D60" w14:paraId="34CE8928" w14:textId="77777777" w:rsidTr="00DC3D60">
        <w:trPr>
          <w:trHeight w:val="30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1E199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85DC3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7A3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FED21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100516F2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0A469" w14:textId="77777777" w:rsidR="00DC3D60" w:rsidRPr="00DC3D60" w:rsidRDefault="00DC3D60" w:rsidP="00DC3D60">
            <w:pPr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4B06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2130" w14:textId="77777777" w:rsidR="00DC3D60" w:rsidRPr="00DC3D60" w:rsidRDefault="00DC3D60" w:rsidP="00DC3D60">
            <w:pPr>
              <w:rPr>
                <w:rFonts w:ascii="Calibri" w:eastAsia="Times New Roman" w:hAnsi="Calibri" w:cs="Calibri"/>
                <w:color w:val="000000"/>
              </w:rPr>
            </w:pPr>
            <w:r w:rsidRPr="00DC3D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A4F983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0F368B96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FB3C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04EB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4FDC" w14:textId="77777777" w:rsidR="00DC3D60" w:rsidRPr="00DC3D60" w:rsidRDefault="00DC3D60" w:rsidP="00DC3D60">
            <w:pPr>
              <w:rPr>
                <w:rFonts w:ascii="Calibri" w:eastAsia="Times New Roman" w:hAnsi="Calibri" w:cs="Calibri"/>
                <w:color w:val="000000"/>
              </w:rPr>
            </w:pPr>
            <w:r w:rsidRPr="00DC3D6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15965F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2044D046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C180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D1455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96 to 1.4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1C9A2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513401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DC3D60" w:rsidRPr="00DC3D60" w14:paraId="69CFE408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D2F7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16C9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35 to 0.4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FAA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C3C0FF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6D07C487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E83C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4421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 (0.51 to 0.7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62E8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1A2B9C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022BB9A1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6C79" w14:textId="66E3FB25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D3A7E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38 to 0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DA20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C1DC43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DC3D60" w:rsidRPr="00DC3D60" w14:paraId="584B8900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0D4F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75E7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0677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BF104A2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7F83D389" w14:textId="77777777" w:rsidTr="00DC3D60">
        <w:trPr>
          <w:trHeight w:val="32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B025" w14:textId="77777777" w:rsidR="00DC3D60" w:rsidRPr="00DC3D60" w:rsidRDefault="00DC3D60" w:rsidP="00DC3D60">
            <w:pPr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Ag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71E8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0.997 to 1.00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8B6C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78ACA4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DC3D60" w:rsidRPr="00DC3D60" w14:paraId="7BDA5AAD" w14:textId="77777777" w:rsidTr="00DC3D60">
        <w:trPr>
          <w:trHeight w:val="340"/>
        </w:trPr>
        <w:tc>
          <w:tcPr>
            <w:tcW w:w="4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7254D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DC3D60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08F6" w14:textId="77777777" w:rsidR="00DC3D60" w:rsidRPr="00DC3D60" w:rsidRDefault="00DC3D60" w:rsidP="00DC3D60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A74D" w14:textId="77777777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E9F7F6" w14:textId="77777777" w:rsidR="00DC3D60" w:rsidRPr="00DC3D60" w:rsidRDefault="00DC3D60" w:rsidP="00DC3D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3D60" w:rsidRPr="00DC3D60" w14:paraId="56D677D1" w14:textId="77777777" w:rsidTr="00DC3D60">
        <w:trPr>
          <w:trHeight w:val="860"/>
        </w:trPr>
        <w:tc>
          <w:tcPr>
            <w:tcW w:w="88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02D5958A" w14:textId="3B03B511" w:rsidR="00DC3D60" w:rsidRPr="00DC3D60" w:rsidRDefault="00DC3D60" w:rsidP="00DC3D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DC3D6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0.05. Race and ethnicity </w:t>
            </w: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re</w:t>
            </w: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ropped because of the collinearity with language.</w:t>
            </w:r>
            <w:r w:rsidRPr="00DC3D6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C3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HQ-9= Patient Health Questionnaire, 9-item.</w:t>
            </w:r>
          </w:p>
        </w:tc>
      </w:tr>
    </w:tbl>
    <w:p w14:paraId="5AFCD23D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D60"/>
    <w:rsid w:val="00005672"/>
    <w:rsid w:val="00025C8C"/>
    <w:rsid w:val="00061A47"/>
    <w:rsid w:val="000730C0"/>
    <w:rsid w:val="003B0BED"/>
    <w:rsid w:val="005651D7"/>
    <w:rsid w:val="00592359"/>
    <w:rsid w:val="007C47E8"/>
    <w:rsid w:val="007C6E24"/>
    <w:rsid w:val="009256B9"/>
    <w:rsid w:val="0096178A"/>
    <w:rsid w:val="00B31084"/>
    <w:rsid w:val="00C51FA0"/>
    <w:rsid w:val="00C805D8"/>
    <w:rsid w:val="00DC3D60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5F8B1"/>
  <w15:chartTrackingRefBased/>
  <w15:docId w15:val="{DB572C8F-3B44-6546-AA63-6C030631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3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1</cp:revision>
  <dcterms:created xsi:type="dcterms:W3CDTF">2022-01-31T02:37:00Z</dcterms:created>
  <dcterms:modified xsi:type="dcterms:W3CDTF">2022-01-31T02:37:00Z</dcterms:modified>
</cp:coreProperties>
</file>